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460" w:type="dxa"/>
        <w:tblInd w:w="10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540"/>
        <w:gridCol w:w="3000"/>
        <w:gridCol w:w="960"/>
        <w:gridCol w:w="960"/>
      </w:tblGrid>
      <w:tr w:rsidR="00F12F80" w:rsidRPr="00F12F80" w14:paraId="04180097" w14:textId="77777777" w:rsidTr="00F12F80">
        <w:trPr>
          <w:trHeight w:val="300"/>
          <w:tblHeader/>
        </w:trPr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45B4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Variety of plant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CF79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cientific name (if applicable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40ED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BA7C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%</w:t>
            </w:r>
          </w:p>
        </w:tc>
      </w:tr>
      <w:tr w:rsidR="00F12F80" w:rsidRPr="00F12F80" w14:paraId="63EC6F9B" w14:textId="77777777" w:rsidTr="00F12F80">
        <w:trPr>
          <w:trHeight w:val="300"/>
        </w:trPr>
        <w:tc>
          <w:tcPr>
            <w:tcW w:w="2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56A8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Succulent </w:t>
            </w:r>
          </w:p>
        </w:tc>
        <w:tc>
          <w:tcPr>
            <w:tcW w:w="3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2E8B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5738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FF8B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%</w:t>
            </w:r>
          </w:p>
        </w:tc>
      </w:tr>
      <w:tr w:rsidR="00F12F80" w:rsidRPr="00F12F80" w14:paraId="4C6D3BF9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0826DAC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evil Ivy / Golden Patho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6B6033A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Epipremnum</w:t>
            </w:r>
            <w:proofErr w:type="spellEnd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ure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69433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03C7D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4%</w:t>
            </w:r>
          </w:p>
        </w:tc>
      </w:tr>
      <w:tr w:rsidR="00F12F80" w:rsidRPr="00F12F80" w14:paraId="5A751F67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5A29644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nstera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96B5F8F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nstera delicio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DB4E9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521ED2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%</w:t>
            </w:r>
          </w:p>
        </w:tc>
      </w:tr>
      <w:tr w:rsidR="00F12F80" w:rsidRPr="00F12F80" w14:paraId="64B4E86E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A428656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eace Lily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5287BDD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pathiphyllum</w:t>
            </w:r>
            <w:proofErr w:type="spellEnd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allisi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4B955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E6C8DF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5%</w:t>
            </w:r>
          </w:p>
        </w:tc>
      </w:tr>
      <w:tr w:rsidR="00F12F80" w:rsidRPr="00F12F80" w14:paraId="1D65E759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B45A080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Fiddle-leaf fig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92B0E7E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Ficus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yra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D7AFE5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83BFE8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%</w:t>
            </w:r>
          </w:p>
        </w:tc>
      </w:tr>
      <w:tr w:rsidR="00F12F80" w:rsidRPr="00F12F80" w14:paraId="5645DAE3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969006B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ubber fig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C4206D2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Ficus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elast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0CB375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4D4B12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%</w:t>
            </w:r>
          </w:p>
        </w:tc>
      </w:tr>
      <w:tr w:rsidR="00F12F80" w:rsidRPr="00F12F80" w14:paraId="64F29370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0EB1F24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A mother in laws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oungue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7167866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Dracaena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rifascia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15D677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D18546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%</w:t>
            </w:r>
          </w:p>
        </w:tc>
      </w:tr>
      <w:tr w:rsidR="00F12F80" w:rsidRPr="00F12F80" w14:paraId="4A6DC0E5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90F14B1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hinese money plant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2999E72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Pilea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eperomioid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05494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999174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%</w:t>
            </w:r>
          </w:p>
        </w:tc>
      </w:tr>
      <w:tr w:rsidR="00F12F80" w:rsidRPr="00F12F80" w14:paraId="20A5FA37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F8DDC0B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Fern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03F7D72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BC442D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029F1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%</w:t>
            </w:r>
          </w:p>
        </w:tc>
      </w:tr>
      <w:tr w:rsidR="00F12F80" w:rsidRPr="00F12F80" w14:paraId="23B67259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A7CC688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nake plant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FD90BE0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Dracaena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rifascia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95A42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F84D32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%</w:t>
            </w:r>
          </w:p>
        </w:tc>
      </w:tr>
      <w:tr w:rsidR="00F12F80" w:rsidRPr="00F12F80" w14:paraId="7A11FC4B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94D8B7D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oya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EECF502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oy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8002DB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FA36B7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%</w:t>
            </w:r>
          </w:p>
        </w:tc>
      </w:tr>
      <w:tr w:rsidR="00F12F80" w:rsidRPr="00F12F80" w14:paraId="0BC0CF64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F08C614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Palm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EA3B86C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rec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6C1D4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6BD82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%</w:t>
            </w:r>
          </w:p>
        </w:tc>
      </w:tr>
      <w:tr w:rsidR="00F12F80" w:rsidRPr="00F12F80" w14:paraId="25D9A7D0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EE0D46A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pider plant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241E357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Chlorophytum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mos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BB4BC3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63270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%</w:t>
            </w:r>
          </w:p>
        </w:tc>
      </w:tr>
      <w:tr w:rsidR="00F12F80" w:rsidRPr="00F12F80" w14:paraId="113778D6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A07A816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Bamboo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2C81F73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ambus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6B2EE1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F25F1B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%</w:t>
            </w:r>
          </w:p>
        </w:tc>
      </w:tr>
      <w:tr w:rsidR="00F12F80" w:rsidRPr="00F12F80" w14:paraId="623F09D8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8235E1F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eacock plant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FDE7D77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alath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800C88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6D9021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%</w:t>
            </w:r>
          </w:p>
        </w:tc>
      </w:tr>
      <w:tr w:rsidR="00F12F80" w:rsidRPr="00F12F80" w14:paraId="0871AEBA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76984BA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Orchid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615A492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rchid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573613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26A38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%</w:t>
            </w:r>
          </w:p>
        </w:tc>
      </w:tr>
      <w:tr w:rsidR="00F12F80" w:rsidRPr="00F12F80" w14:paraId="61AC7F77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C48DAE2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Zanzibar gem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201C440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Zamioculca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D2B545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11918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%</w:t>
            </w:r>
          </w:p>
        </w:tc>
      </w:tr>
      <w:tr w:rsidR="00F12F80" w:rsidRPr="00F12F80" w14:paraId="64B03E7E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1A2D897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loe Vera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F5BE2F5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loe v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EC37F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3EA798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%</w:t>
            </w:r>
          </w:p>
        </w:tc>
      </w:tr>
      <w:tr w:rsidR="00F12F80" w:rsidRPr="00F12F80" w14:paraId="5D5214D3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85A6487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reca Palm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ECF7972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ypsis</w:t>
            </w:r>
            <w:proofErr w:type="spellEnd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utescens</w:t>
            </w:r>
            <w:proofErr w:type="spellEnd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72BB32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842A29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%</w:t>
            </w:r>
          </w:p>
        </w:tc>
      </w:tr>
      <w:tr w:rsidR="00F12F80" w:rsidRPr="00F12F80" w14:paraId="2BBECBE1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0F5C9C1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hinese evergreen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049C88E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glaone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FC874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9CDF3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%</w:t>
            </w:r>
          </w:p>
        </w:tc>
      </w:tr>
      <w:tr w:rsidR="00F12F80" w:rsidRPr="00F12F80" w14:paraId="4EE88E59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1A04018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arlour Palm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BC7ABE5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hamaedorea</w:t>
            </w:r>
            <w:proofErr w:type="spellEnd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elega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A1523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981E2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%</w:t>
            </w:r>
          </w:p>
        </w:tc>
      </w:tr>
      <w:tr w:rsidR="00F12F80" w:rsidRPr="00F12F80" w14:paraId="41B5D45A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AA9BE9A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Polka dot Begonia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D0204B7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ego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BDA78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8D5FC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%</w:t>
            </w:r>
          </w:p>
        </w:tc>
      </w:tr>
      <w:tr w:rsidR="00F12F80" w:rsidRPr="00F12F80" w14:paraId="76F1D763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7A061B0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irds of paradise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ED08F20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Strelitzia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junc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FB7F0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02896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%</w:t>
            </w:r>
          </w:p>
        </w:tc>
      </w:tr>
      <w:tr w:rsidR="00F12F80" w:rsidRPr="00F12F80" w14:paraId="3BB07219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6E0DA17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romeliad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B1B7833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romeliac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F202F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E27507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%</w:t>
            </w:r>
          </w:p>
        </w:tc>
      </w:tr>
      <w:tr w:rsidR="00F12F80" w:rsidRPr="00F12F80" w14:paraId="43530281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B15F9C7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yclamen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51C3930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yclam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A9D82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097179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%</w:t>
            </w:r>
          </w:p>
        </w:tc>
      </w:tr>
      <w:tr w:rsidR="00F12F80" w:rsidRPr="00F12F80" w14:paraId="30CAF5B9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293D6A5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arimo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C9E523B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Aegagropila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innaei</w:t>
            </w:r>
            <w:proofErr w:type="spellEnd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5768D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61E63F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%</w:t>
            </w:r>
          </w:p>
        </w:tc>
      </w:tr>
      <w:tr w:rsidR="00F12F80" w:rsidRPr="00F12F80" w14:paraId="6523B875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5419757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earl of chain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057DC57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Curio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owleyan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CD9A2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260894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%</w:t>
            </w:r>
          </w:p>
        </w:tc>
      </w:tr>
      <w:tr w:rsidR="00F12F80" w:rsidRPr="00F12F80" w14:paraId="68746E9C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6683E2B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gava</w:t>
            </w:r>
            <w:proofErr w:type="spellEnd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/ Agave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825C40D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EE4B1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81619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09A061E7" w14:textId="77777777" w:rsidTr="00F12F80">
        <w:trPr>
          <w:trHeight w:val="9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5C432FC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ustralian Tree Fern</w:t>
            </w:r>
          </w:p>
        </w:tc>
        <w:tc>
          <w:tcPr>
            <w:tcW w:w="3000" w:type="dxa"/>
            <w:shd w:val="clear" w:color="auto" w:fill="auto"/>
            <w:vAlign w:val="bottom"/>
            <w:hideMark/>
          </w:tcPr>
          <w:p w14:paraId="62E4BEFE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br/>
            </w: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br/>
              <w:t xml:space="preserve">Cyathea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operi</w:t>
            </w:r>
            <w:proofErr w:type="spellEnd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80011E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B7DCD9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16546B3D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8D89210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onsai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7686406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22FD1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14582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3890F74A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FA2C2ED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randy plant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21CC7AD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Philodendron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randtian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51FED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468609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7AB31F99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C6B9AA4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anna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718475E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an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6A70F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3AFFC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4030A106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4D0349B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liff Orchid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27EFA40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arcochilus</w:t>
            </w:r>
            <w:proofErr w:type="spellEnd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artmanni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5317DB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705A6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03E71A50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49E366D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roton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49AC5DE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diae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5C06C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D3C2DC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3005CE48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3E91EDE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English Ivy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1520025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edera heli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DC4896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D95E5C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6113AD80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9C7787F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erb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4667FE6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55347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89186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029E2C0D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AF3F006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Jewell Orchid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B4BFEEF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udis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7FC7C0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F020B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48EBAC95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90CB037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ady fern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6D0D804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Athyrium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filix-femin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FBFE77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5DF0CC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60D9CE33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448AE3E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nterey cypres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3513965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esperocyparis</w:t>
            </w:r>
            <w:proofErr w:type="spellEnd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macrocarp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3AC5D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82900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361D19DE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EC85545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int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67BEA46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enth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7275D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E13DF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2ADEEC5B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5763AE9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ney Tree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3BEA747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achira</w:t>
            </w:r>
            <w:proofErr w:type="spellEnd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aqua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243631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3FE91E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26ED06AF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51E2B56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Flaming Katy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17158A3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Kalanchoe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lossfeldiana</w:t>
            </w:r>
            <w:proofErr w:type="spellEnd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2293F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D55365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59A31AEE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E263BDE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Prickly pear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BD39AC0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punt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48F32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5623AA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49281A41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14D050F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d anthurium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2C8002A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Anthurium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ndraean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B44CB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4AEB0E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6F23A9ED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28402DC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Rosemary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D6E8432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Salvia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osmarin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D23693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847906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743A28F5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63AE5A1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olphin Necklace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C882721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senecio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eregrinu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20E6D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006BF3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22CB4C60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6423D7B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ir plant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63D88E6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Tillandsias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B9CB13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08AD8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2E9C616F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C3DB26C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ulip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5F2D83E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ulip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E7181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35376E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106D5419" w14:textId="77777777" w:rsidTr="00F12F80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052BD6F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mbrella plant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13A2A8F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eptapleurum</w:t>
            </w:r>
            <w:proofErr w:type="spellEnd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ctinophyll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F849E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0F84FB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27187831" w14:textId="77777777" w:rsidTr="00F12F80">
        <w:trPr>
          <w:trHeight w:val="300"/>
        </w:trPr>
        <w:tc>
          <w:tcPr>
            <w:tcW w:w="25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3FFE6D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eeping fig</w:t>
            </w:r>
          </w:p>
        </w:tc>
        <w:tc>
          <w:tcPr>
            <w:tcW w:w="30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10700B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Ficus </w:t>
            </w: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enjamina</w:t>
            </w:r>
            <w:proofErr w:type="spellEnd"/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A724AC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36A9B0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  <w:tr w:rsidR="00F12F80" w:rsidRPr="00F12F80" w14:paraId="4CD75233" w14:textId="77777777" w:rsidTr="00F12F80">
        <w:trPr>
          <w:trHeight w:val="300"/>
        </w:trPr>
        <w:tc>
          <w:tcPr>
            <w:tcW w:w="2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AC91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ucca</w:t>
            </w:r>
          </w:p>
        </w:tc>
        <w:tc>
          <w:tcPr>
            <w:tcW w:w="3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1C6E" w14:textId="77777777" w:rsidR="00F12F80" w:rsidRPr="00F12F80" w:rsidRDefault="00F12F80" w:rsidP="00F1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sparagaceae</w:t>
            </w:r>
            <w:proofErr w:type="spellEnd"/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7536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7CE0" w14:textId="77777777" w:rsidR="00F12F80" w:rsidRPr="00F12F80" w:rsidRDefault="00F12F80" w:rsidP="00F12F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F12F80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%</w:t>
            </w:r>
          </w:p>
        </w:tc>
      </w:tr>
    </w:tbl>
    <w:p w14:paraId="589029EA" w14:textId="77777777" w:rsidR="00B834AC" w:rsidRPr="002025BD" w:rsidRDefault="00B834AC">
      <w:pPr>
        <w:rPr>
          <w:rFonts w:ascii="Times New Roman" w:hAnsi="Times New Roman" w:cs="Times New Roman"/>
        </w:rPr>
      </w:pPr>
    </w:p>
    <w:sectPr w:rsidR="00B834AC" w:rsidRPr="002025B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84F0D" w14:textId="77777777" w:rsidR="0071391F" w:rsidRDefault="0071391F" w:rsidP="002025BD">
      <w:pPr>
        <w:spacing w:after="0" w:line="240" w:lineRule="auto"/>
      </w:pPr>
      <w:r>
        <w:separator/>
      </w:r>
    </w:p>
  </w:endnote>
  <w:endnote w:type="continuationSeparator" w:id="0">
    <w:p w14:paraId="523E562D" w14:textId="77777777" w:rsidR="0071391F" w:rsidRDefault="0071391F" w:rsidP="002025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894E4" w14:textId="77777777" w:rsidR="0071391F" w:rsidRDefault="0071391F" w:rsidP="002025BD">
      <w:pPr>
        <w:spacing w:after="0" w:line="240" w:lineRule="auto"/>
      </w:pPr>
      <w:r>
        <w:separator/>
      </w:r>
    </w:p>
  </w:footnote>
  <w:footnote w:type="continuationSeparator" w:id="0">
    <w:p w14:paraId="35668CC0" w14:textId="77777777" w:rsidR="0071391F" w:rsidRDefault="0071391F" w:rsidP="002025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929A5" w14:textId="50EFFB4A" w:rsidR="002025BD" w:rsidRPr="002025BD" w:rsidRDefault="002025BD">
    <w:pPr>
      <w:pStyle w:val="Header"/>
      <w:rPr>
        <w:rFonts w:ascii="Times New Roman" w:hAnsi="Times New Roman" w:cs="Times New Roman"/>
        <w:b/>
        <w:bCs/>
      </w:rPr>
    </w:pPr>
    <w:r w:rsidRPr="002025BD">
      <w:rPr>
        <w:rFonts w:ascii="Times New Roman" w:hAnsi="Times New Roman" w:cs="Times New Roman"/>
        <w:b/>
        <w:bCs/>
      </w:rPr>
      <w:t xml:space="preserve">Variety of plants the participants reported </w:t>
    </w:r>
    <w:proofErr w:type="gramStart"/>
    <w:r w:rsidRPr="002025BD">
      <w:rPr>
        <w:rFonts w:ascii="Times New Roman" w:hAnsi="Times New Roman" w:cs="Times New Roman"/>
        <w:b/>
        <w:bCs/>
      </w:rPr>
      <w:t>owning</w:t>
    </w:r>
    <w:proofErr w:type="gramEnd"/>
    <w:r w:rsidRPr="002025BD">
      <w:rPr>
        <w:rFonts w:ascii="Times New Roman" w:hAnsi="Times New Roman" w:cs="Times New Roman"/>
        <w:b/>
        <w:bCs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2F80"/>
    <w:rsid w:val="002025BD"/>
    <w:rsid w:val="003B1722"/>
    <w:rsid w:val="00586480"/>
    <w:rsid w:val="0071391F"/>
    <w:rsid w:val="00B834AC"/>
    <w:rsid w:val="00F12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B24FB"/>
  <w15:chartTrackingRefBased/>
  <w15:docId w15:val="{D88D844E-17DD-4CDD-8EC9-00B522506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25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5BD"/>
  </w:style>
  <w:style w:type="paragraph" w:styleId="Footer">
    <w:name w:val="footer"/>
    <w:basedOn w:val="Normal"/>
    <w:link w:val="FooterChar"/>
    <w:uiPriority w:val="99"/>
    <w:unhideWhenUsed/>
    <w:rsid w:val="002025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5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89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5</Words>
  <Characters>1456</Characters>
  <Application>Microsoft Office Word</Application>
  <DocSecurity>0</DocSecurity>
  <Lines>12</Lines>
  <Paragraphs>3</Paragraphs>
  <ScaleCrop>false</ScaleCrop>
  <Company>University of South Australia</Company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Le Busque</dc:creator>
  <cp:keywords/>
  <dc:description/>
  <cp:lastModifiedBy>Brianna Le Busque</cp:lastModifiedBy>
  <cp:revision>2</cp:revision>
  <dcterms:created xsi:type="dcterms:W3CDTF">2024-12-04T01:52:00Z</dcterms:created>
  <dcterms:modified xsi:type="dcterms:W3CDTF">2024-12-04T04:23:00Z</dcterms:modified>
</cp:coreProperties>
</file>